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5A04B2" w14:textId="77777777" w:rsidR="0065378C" w:rsidRPr="0065378C" w:rsidRDefault="0065378C"/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6316"/>
      </w:tblGrid>
      <w:tr w:rsidR="00BC2944" w:rsidRPr="00384C4B" w14:paraId="3377B791" w14:textId="77777777" w:rsidTr="00A13701">
        <w:trPr>
          <w:jc w:val="center"/>
        </w:trPr>
        <w:tc>
          <w:tcPr>
            <w:tcW w:w="1980" w:type="dxa"/>
            <w:vAlign w:val="center"/>
          </w:tcPr>
          <w:p w14:paraId="409E6B7E" w14:textId="65EB0BB2" w:rsidR="00BC2944" w:rsidRPr="00384C4B" w:rsidRDefault="00BC2944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Data Category</w:t>
            </w:r>
          </w:p>
        </w:tc>
        <w:tc>
          <w:tcPr>
            <w:tcW w:w="6316" w:type="dxa"/>
            <w:vAlign w:val="center"/>
          </w:tcPr>
          <w:p w14:paraId="188EA5B4" w14:textId="35559D61" w:rsidR="00BC2944" w:rsidRPr="00384C4B" w:rsidRDefault="00BC2944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Information</w:t>
            </w:r>
          </w:p>
        </w:tc>
      </w:tr>
      <w:tr w:rsidR="00BC2944" w:rsidRPr="00384C4B" w14:paraId="3C12367C" w14:textId="77777777" w:rsidTr="00A13701">
        <w:trPr>
          <w:jc w:val="center"/>
        </w:trPr>
        <w:tc>
          <w:tcPr>
            <w:tcW w:w="1980" w:type="dxa"/>
            <w:vAlign w:val="center"/>
          </w:tcPr>
          <w:p w14:paraId="12CA12F7" w14:textId="09E87802" w:rsidR="00BC2944" w:rsidRPr="00384C4B" w:rsidRDefault="00BC2944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Primary Registry and Trial Identifying Number</w:t>
            </w:r>
          </w:p>
        </w:tc>
        <w:tc>
          <w:tcPr>
            <w:tcW w:w="6316" w:type="dxa"/>
            <w:vAlign w:val="center"/>
          </w:tcPr>
          <w:p w14:paraId="6D4646AC" w14:textId="50F80FB9" w:rsidR="00BC2944" w:rsidRPr="00384C4B" w:rsidRDefault="008F598F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China Clinical Trial Registry, ChiCTR2100052687</w:t>
            </w:r>
          </w:p>
        </w:tc>
      </w:tr>
      <w:tr w:rsidR="00BC2944" w:rsidRPr="00384C4B" w14:paraId="262FB1CC" w14:textId="77777777" w:rsidTr="00A13701">
        <w:trPr>
          <w:jc w:val="center"/>
        </w:trPr>
        <w:tc>
          <w:tcPr>
            <w:tcW w:w="1980" w:type="dxa"/>
            <w:vAlign w:val="center"/>
          </w:tcPr>
          <w:p w14:paraId="21C11295" w14:textId="15B9F923" w:rsidR="00BC2944" w:rsidRPr="00384C4B" w:rsidRDefault="00BC2944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Date of Registration in Primary Registry</w:t>
            </w:r>
          </w:p>
        </w:tc>
        <w:tc>
          <w:tcPr>
            <w:tcW w:w="6316" w:type="dxa"/>
            <w:vAlign w:val="center"/>
          </w:tcPr>
          <w:p w14:paraId="06F2A850" w14:textId="7994C74A" w:rsidR="00BC2944" w:rsidRPr="00384C4B" w:rsidRDefault="008F598F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3 November 2021.</w:t>
            </w:r>
          </w:p>
        </w:tc>
      </w:tr>
      <w:tr w:rsidR="00BC2944" w:rsidRPr="00384C4B" w14:paraId="4631740C" w14:textId="77777777" w:rsidTr="00A13701">
        <w:trPr>
          <w:jc w:val="center"/>
        </w:trPr>
        <w:tc>
          <w:tcPr>
            <w:tcW w:w="1980" w:type="dxa"/>
            <w:vAlign w:val="center"/>
          </w:tcPr>
          <w:p w14:paraId="0EC4A373" w14:textId="6A803159" w:rsidR="00BC2944" w:rsidRPr="00384C4B" w:rsidRDefault="00BC2944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Secondary Identifying Numbers</w:t>
            </w:r>
          </w:p>
        </w:tc>
        <w:tc>
          <w:tcPr>
            <w:tcW w:w="6316" w:type="dxa"/>
            <w:vAlign w:val="center"/>
          </w:tcPr>
          <w:p w14:paraId="28BF1911" w14:textId="5DF41250" w:rsidR="00BC2944" w:rsidRPr="00384C4B" w:rsidRDefault="008F598F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Not applicable</w:t>
            </w:r>
          </w:p>
        </w:tc>
      </w:tr>
      <w:tr w:rsidR="00BC2944" w:rsidRPr="00384C4B" w14:paraId="3ED29FD2" w14:textId="77777777" w:rsidTr="00A13701">
        <w:trPr>
          <w:jc w:val="center"/>
        </w:trPr>
        <w:tc>
          <w:tcPr>
            <w:tcW w:w="1980" w:type="dxa"/>
            <w:vAlign w:val="center"/>
          </w:tcPr>
          <w:p w14:paraId="723DC626" w14:textId="1A764512" w:rsidR="00BC2944" w:rsidRPr="00384C4B" w:rsidRDefault="00BC2944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Source(s) of Monetary or Material Support</w:t>
            </w:r>
          </w:p>
        </w:tc>
        <w:tc>
          <w:tcPr>
            <w:tcW w:w="6316" w:type="dxa"/>
            <w:vAlign w:val="center"/>
          </w:tcPr>
          <w:p w14:paraId="46E79F2F" w14:textId="5375B125" w:rsidR="00BC2944" w:rsidRPr="00384C4B" w:rsidRDefault="008F598F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National Social Science Foundation of China</w:t>
            </w:r>
          </w:p>
        </w:tc>
      </w:tr>
      <w:tr w:rsidR="00BC2944" w:rsidRPr="00384C4B" w14:paraId="1D257D46" w14:textId="77777777" w:rsidTr="00A13701">
        <w:trPr>
          <w:jc w:val="center"/>
        </w:trPr>
        <w:tc>
          <w:tcPr>
            <w:tcW w:w="1980" w:type="dxa"/>
            <w:vAlign w:val="center"/>
          </w:tcPr>
          <w:p w14:paraId="314A1BA6" w14:textId="4D5A71AC" w:rsidR="00BC2944" w:rsidRPr="00384C4B" w:rsidRDefault="00BC2944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Primary Sponsor</w:t>
            </w:r>
          </w:p>
        </w:tc>
        <w:tc>
          <w:tcPr>
            <w:tcW w:w="6316" w:type="dxa"/>
            <w:vAlign w:val="center"/>
          </w:tcPr>
          <w:p w14:paraId="0313796A" w14:textId="4B758112" w:rsidR="00BC2944" w:rsidRPr="00384C4B" w:rsidRDefault="008F598F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National Social Science Foundation of China</w:t>
            </w:r>
          </w:p>
        </w:tc>
      </w:tr>
      <w:tr w:rsidR="00BC2944" w:rsidRPr="00384C4B" w14:paraId="4216F5B7" w14:textId="77777777" w:rsidTr="00A13701">
        <w:trPr>
          <w:jc w:val="center"/>
        </w:trPr>
        <w:tc>
          <w:tcPr>
            <w:tcW w:w="1980" w:type="dxa"/>
            <w:vAlign w:val="center"/>
          </w:tcPr>
          <w:p w14:paraId="4243AEE3" w14:textId="4E8D83FB" w:rsidR="00BC2944" w:rsidRPr="00384C4B" w:rsidRDefault="00BC2944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Secondary Sponsor(s)</w:t>
            </w:r>
          </w:p>
        </w:tc>
        <w:tc>
          <w:tcPr>
            <w:tcW w:w="6316" w:type="dxa"/>
            <w:vAlign w:val="center"/>
          </w:tcPr>
          <w:p w14:paraId="39991DBF" w14:textId="42A76C14" w:rsidR="00BC2944" w:rsidRPr="00384C4B" w:rsidRDefault="008F598F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Not applicable</w:t>
            </w:r>
          </w:p>
        </w:tc>
      </w:tr>
      <w:tr w:rsidR="00BC2944" w:rsidRPr="00384C4B" w14:paraId="016344E0" w14:textId="77777777" w:rsidTr="00A13701">
        <w:trPr>
          <w:jc w:val="center"/>
        </w:trPr>
        <w:tc>
          <w:tcPr>
            <w:tcW w:w="1980" w:type="dxa"/>
            <w:vAlign w:val="center"/>
          </w:tcPr>
          <w:p w14:paraId="05DD3258" w14:textId="44521302" w:rsidR="00BC2944" w:rsidRPr="00384C4B" w:rsidRDefault="00BC2944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Contact for Public Queries</w:t>
            </w:r>
          </w:p>
        </w:tc>
        <w:tc>
          <w:tcPr>
            <w:tcW w:w="6316" w:type="dxa"/>
            <w:vAlign w:val="center"/>
          </w:tcPr>
          <w:p w14:paraId="11E10AAD" w14:textId="63F80533" w:rsidR="00BC2944" w:rsidRPr="00384C4B" w:rsidRDefault="00096D3E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Tonggang</w:t>
            </w:r>
            <w:proofErr w:type="spellEnd"/>
            <w:r w:rsidRPr="00384C4B">
              <w:rPr>
                <w:rFonts w:ascii="Times New Roman" w:hAnsi="Times New Roman" w:cs="Times New Roman"/>
                <w:sz w:val="16"/>
                <w:szCs w:val="16"/>
              </w:rPr>
              <w:t xml:space="preserve"> Fan, </w:t>
            </w:r>
            <w:r w:rsidRPr="00384C4B">
              <w:rPr>
                <w:rStyle w:val="15"/>
                <w:sz w:val="16"/>
                <w:szCs w:val="16"/>
              </w:rPr>
              <w:t>fantonggang@126.com</w:t>
            </w:r>
          </w:p>
        </w:tc>
      </w:tr>
      <w:tr w:rsidR="00BC2944" w:rsidRPr="00384C4B" w14:paraId="677A1194" w14:textId="77777777" w:rsidTr="00A13701">
        <w:trPr>
          <w:jc w:val="center"/>
        </w:trPr>
        <w:tc>
          <w:tcPr>
            <w:tcW w:w="1980" w:type="dxa"/>
            <w:vAlign w:val="center"/>
          </w:tcPr>
          <w:p w14:paraId="5855F76D" w14:textId="617D6435" w:rsidR="00BC2944" w:rsidRPr="00384C4B" w:rsidRDefault="00BC2944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Contact for Scientific Queries</w:t>
            </w:r>
          </w:p>
        </w:tc>
        <w:tc>
          <w:tcPr>
            <w:tcW w:w="6316" w:type="dxa"/>
            <w:vAlign w:val="center"/>
          </w:tcPr>
          <w:p w14:paraId="7501F753" w14:textId="3F062581" w:rsidR="00BC2944" w:rsidRPr="00384C4B" w:rsidRDefault="00096D3E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Tonggang</w:t>
            </w:r>
            <w:proofErr w:type="spellEnd"/>
            <w:r w:rsidRPr="00384C4B">
              <w:rPr>
                <w:rFonts w:ascii="Times New Roman" w:hAnsi="Times New Roman" w:cs="Times New Roman"/>
                <w:sz w:val="16"/>
                <w:szCs w:val="16"/>
              </w:rPr>
              <w:t xml:space="preserve"> Fan, Shanghai University of sports, No. 200 </w:t>
            </w:r>
            <w:proofErr w:type="spellStart"/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Hengren</w:t>
            </w:r>
            <w:proofErr w:type="spellEnd"/>
            <w:r w:rsidRPr="00384C4B">
              <w:rPr>
                <w:rFonts w:ascii="Times New Roman" w:hAnsi="Times New Roman" w:cs="Times New Roman"/>
                <w:sz w:val="16"/>
                <w:szCs w:val="16"/>
              </w:rPr>
              <w:t xml:space="preserve"> Road, Yangpu District, Shanghai, China</w:t>
            </w:r>
            <w:r w:rsidRPr="00384C4B">
              <w:rPr>
                <w:rFonts w:ascii="Times New Roman" w:hAnsi="Times New Roman" w:cs="Times New Roman" w:hint="eastAsia"/>
                <w:sz w:val="16"/>
                <w:szCs w:val="16"/>
              </w:rPr>
              <w:t>；</w:t>
            </w:r>
          </w:p>
        </w:tc>
      </w:tr>
      <w:tr w:rsidR="00BC2944" w:rsidRPr="00384C4B" w14:paraId="4D2AD084" w14:textId="77777777" w:rsidTr="00A13701">
        <w:trPr>
          <w:jc w:val="center"/>
        </w:trPr>
        <w:tc>
          <w:tcPr>
            <w:tcW w:w="1980" w:type="dxa"/>
            <w:vAlign w:val="center"/>
          </w:tcPr>
          <w:p w14:paraId="5101404B" w14:textId="113AA63E" w:rsidR="00BC2944" w:rsidRPr="00384C4B" w:rsidRDefault="00BC2944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Public Title</w:t>
            </w:r>
          </w:p>
        </w:tc>
        <w:tc>
          <w:tcPr>
            <w:tcW w:w="6316" w:type="dxa"/>
            <w:vAlign w:val="center"/>
          </w:tcPr>
          <w:p w14:paraId="380C5BCE" w14:textId="33FF6161" w:rsidR="00BC2944" w:rsidRPr="00384C4B" w:rsidRDefault="008F598F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66885496"/>
            <w:bookmarkStart w:id="1" w:name="OLE_LINK582"/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Effect of different conditioning methods of traditional Chinese health exercise on lung function of healthy middle-aged and elderly people: A study protocol for a randomized controlled trial</w:t>
            </w:r>
            <w:bookmarkEnd w:id="0"/>
            <w:bookmarkEnd w:id="1"/>
          </w:p>
        </w:tc>
      </w:tr>
      <w:tr w:rsidR="00BC2944" w:rsidRPr="00384C4B" w14:paraId="78C641FA" w14:textId="77777777" w:rsidTr="00A13701">
        <w:trPr>
          <w:jc w:val="center"/>
        </w:trPr>
        <w:tc>
          <w:tcPr>
            <w:tcW w:w="1980" w:type="dxa"/>
            <w:vAlign w:val="center"/>
          </w:tcPr>
          <w:p w14:paraId="7E8E3A41" w14:textId="662CCD14" w:rsidR="00BC2944" w:rsidRPr="00384C4B" w:rsidRDefault="00BC2944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Scientific Title</w:t>
            </w:r>
          </w:p>
        </w:tc>
        <w:tc>
          <w:tcPr>
            <w:tcW w:w="6316" w:type="dxa"/>
            <w:vAlign w:val="center"/>
          </w:tcPr>
          <w:p w14:paraId="2D30EA7F" w14:textId="77777777" w:rsidR="008F598F" w:rsidRPr="00384C4B" w:rsidRDefault="008F598F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Effect of different conditioning methods of traditional Chinese health exercise</w:t>
            </w:r>
          </w:p>
          <w:p w14:paraId="315DDBCE" w14:textId="48A0D5E4" w:rsidR="00BC2944" w:rsidRPr="00384C4B" w:rsidRDefault="008F598F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on lung function of healthy middle-aged and elderly people:  a randomized controlled trial</w:t>
            </w:r>
          </w:p>
        </w:tc>
      </w:tr>
      <w:tr w:rsidR="00BC2944" w:rsidRPr="00384C4B" w14:paraId="4F00BA4F" w14:textId="77777777" w:rsidTr="00A13701">
        <w:trPr>
          <w:jc w:val="center"/>
        </w:trPr>
        <w:tc>
          <w:tcPr>
            <w:tcW w:w="1980" w:type="dxa"/>
            <w:vAlign w:val="center"/>
          </w:tcPr>
          <w:p w14:paraId="68DE1359" w14:textId="131B3C95" w:rsidR="00BC2944" w:rsidRPr="00384C4B" w:rsidRDefault="00BC2944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 xml:space="preserve">Countries </w:t>
            </w:r>
            <w:r w:rsidR="0065378C" w:rsidRPr="00384C4B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f Recruitment</w:t>
            </w:r>
          </w:p>
        </w:tc>
        <w:tc>
          <w:tcPr>
            <w:tcW w:w="6316" w:type="dxa"/>
            <w:vAlign w:val="center"/>
          </w:tcPr>
          <w:p w14:paraId="2A991D2B" w14:textId="5CFA095E" w:rsidR="00BC2944" w:rsidRPr="00384C4B" w:rsidRDefault="008F598F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</w:tr>
      <w:tr w:rsidR="00BC2944" w:rsidRPr="00384C4B" w14:paraId="2D663B24" w14:textId="77777777" w:rsidTr="00A13701">
        <w:trPr>
          <w:jc w:val="center"/>
        </w:trPr>
        <w:tc>
          <w:tcPr>
            <w:tcW w:w="1980" w:type="dxa"/>
            <w:vAlign w:val="center"/>
          </w:tcPr>
          <w:p w14:paraId="69F851AC" w14:textId="28F865F8" w:rsidR="00BC2944" w:rsidRPr="00384C4B" w:rsidRDefault="00BC2944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Health Condition(</w:t>
            </w:r>
            <w:r w:rsidR="0065378C" w:rsidRPr="00384C4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="0065378C" w:rsidRPr="00384C4B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r Problem(</w:t>
            </w:r>
            <w:r w:rsidR="0065378C" w:rsidRPr="00384C4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) Studied</w:t>
            </w:r>
          </w:p>
        </w:tc>
        <w:tc>
          <w:tcPr>
            <w:tcW w:w="6316" w:type="dxa"/>
            <w:vAlign w:val="center"/>
          </w:tcPr>
          <w:p w14:paraId="76621FAE" w14:textId="72904344" w:rsidR="00BC2944" w:rsidRPr="00384C4B" w:rsidRDefault="00093162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Health</w:t>
            </w:r>
          </w:p>
        </w:tc>
      </w:tr>
      <w:tr w:rsidR="00BC2944" w:rsidRPr="00384C4B" w14:paraId="1BD21BC2" w14:textId="77777777" w:rsidTr="00A13701">
        <w:trPr>
          <w:jc w:val="center"/>
        </w:trPr>
        <w:tc>
          <w:tcPr>
            <w:tcW w:w="1980" w:type="dxa"/>
            <w:vAlign w:val="center"/>
          </w:tcPr>
          <w:p w14:paraId="45F7A154" w14:textId="4C1663AB" w:rsidR="00BC2944" w:rsidRPr="00384C4B" w:rsidRDefault="00BC2944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Intervention(</w:t>
            </w:r>
            <w:r w:rsidR="0065378C" w:rsidRPr="00384C4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316" w:type="dxa"/>
            <w:vAlign w:val="center"/>
          </w:tcPr>
          <w:p w14:paraId="47F4F7C5" w14:textId="2CA3F730" w:rsidR="00BC2944" w:rsidRPr="00384C4B" w:rsidRDefault="00093162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traditional Chinese health exercise</w:t>
            </w:r>
          </w:p>
        </w:tc>
      </w:tr>
      <w:tr w:rsidR="00BC2944" w:rsidRPr="00384C4B" w14:paraId="64FEA347" w14:textId="77777777" w:rsidTr="00A13701">
        <w:trPr>
          <w:jc w:val="center"/>
        </w:trPr>
        <w:tc>
          <w:tcPr>
            <w:tcW w:w="1980" w:type="dxa"/>
            <w:vAlign w:val="center"/>
          </w:tcPr>
          <w:p w14:paraId="667F9720" w14:textId="4EA44C5C" w:rsidR="00BC2944" w:rsidRPr="00384C4B" w:rsidRDefault="00BC2944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 xml:space="preserve">Key Inclusion </w:t>
            </w:r>
            <w:r w:rsidR="0065378C" w:rsidRPr="00384C4B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nd Exclusion Criteria</w:t>
            </w:r>
          </w:p>
        </w:tc>
        <w:tc>
          <w:tcPr>
            <w:tcW w:w="6316" w:type="dxa"/>
            <w:vAlign w:val="center"/>
          </w:tcPr>
          <w:p w14:paraId="2992D527" w14:textId="77777777" w:rsidR="00093162" w:rsidRPr="00384C4B" w:rsidRDefault="00093162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lusion Criteria</w:t>
            </w:r>
          </w:p>
          <w:p w14:paraId="395D5C6E" w14:textId="77777777" w:rsidR="00093162" w:rsidRPr="00384C4B" w:rsidRDefault="00093162" w:rsidP="00725D1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(1) aged 45-75</w:t>
            </w:r>
            <w:r w:rsidRPr="00384C4B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years, male or female; </w:t>
            </w:r>
          </w:p>
          <w:p w14:paraId="6BB8DAFC" w14:textId="77777777" w:rsidR="00093162" w:rsidRPr="00384C4B" w:rsidRDefault="00093162" w:rsidP="00725D1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(2) no history of respiratory diseases; </w:t>
            </w:r>
          </w:p>
          <w:p w14:paraId="480BAC5D" w14:textId="77777777" w:rsidR="00093162" w:rsidRPr="00384C4B" w:rsidRDefault="00093162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eastAsia="DengXian" w:hAnsi="Times New Roman" w:cs="Times New Roman"/>
                <w:sz w:val="16"/>
                <w:szCs w:val="16"/>
              </w:rPr>
              <w:t>(3) have not undergone systematic traditional health-preserving exercises in the past, such as Taijiquan</w:t>
            </w: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Baduanjin</w:t>
            </w:r>
            <w:proofErr w:type="spellEnd"/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12A002E4" w14:textId="77777777" w:rsidR="00BC2944" w:rsidRPr="00384C4B" w:rsidRDefault="00093162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eastAsia="DengXian" w:hAnsi="Times New Roman" w:cs="Times New Roman"/>
                <w:sz w:val="16"/>
                <w:szCs w:val="16"/>
              </w:rPr>
              <w:t>(4) fully aware of the research, voluntarily participate, and sign the informed consent form</w:t>
            </w: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1E5E0BB0" w14:textId="77777777" w:rsidR="00093162" w:rsidRPr="00384C4B" w:rsidRDefault="00093162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clusion Criteria</w:t>
            </w:r>
          </w:p>
          <w:p w14:paraId="4E22AE2C" w14:textId="77777777" w:rsidR="00093162" w:rsidRPr="00384C4B" w:rsidRDefault="00093162" w:rsidP="00725D1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(1) limited physical activity or other factors that hinder the performance of the exercise intervention; </w:t>
            </w:r>
            <w:bookmarkStart w:id="2" w:name="OLE_LINK232"/>
            <w:bookmarkStart w:id="3" w:name="OLE_LINK233"/>
          </w:p>
          <w:p w14:paraId="1D28737F" w14:textId="77777777" w:rsidR="00093162" w:rsidRPr="00384C4B" w:rsidRDefault="00093162" w:rsidP="00725D1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(2) other regular exercise regimens are being performed or will be performed; </w:t>
            </w:r>
          </w:p>
          <w:p w14:paraId="0546549D" w14:textId="77777777" w:rsidR="00093162" w:rsidRPr="00384C4B" w:rsidRDefault="00093162" w:rsidP="00725D1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(3) cognitive impairment; </w:t>
            </w:r>
          </w:p>
          <w:p w14:paraId="47D58290" w14:textId="7628C686" w:rsidR="00093162" w:rsidRPr="00384C4B" w:rsidRDefault="00093162" w:rsidP="00725D1D">
            <w:pPr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384C4B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(4) </w:t>
            </w: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participation in other clinical studies.</w:t>
            </w:r>
            <w:bookmarkEnd w:id="2"/>
            <w:bookmarkEnd w:id="3"/>
          </w:p>
        </w:tc>
      </w:tr>
      <w:tr w:rsidR="00BC2944" w:rsidRPr="00384C4B" w14:paraId="58499F2E" w14:textId="77777777" w:rsidTr="00A13701">
        <w:trPr>
          <w:jc w:val="center"/>
        </w:trPr>
        <w:tc>
          <w:tcPr>
            <w:tcW w:w="1980" w:type="dxa"/>
            <w:vAlign w:val="center"/>
          </w:tcPr>
          <w:p w14:paraId="17CADA40" w14:textId="70AEE56B" w:rsidR="00BC2944" w:rsidRPr="00384C4B" w:rsidRDefault="00BC2944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Study Type</w:t>
            </w:r>
          </w:p>
        </w:tc>
        <w:tc>
          <w:tcPr>
            <w:tcW w:w="6316" w:type="dxa"/>
            <w:vAlign w:val="center"/>
          </w:tcPr>
          <w:p w14:paraId="6D9C4DFB" w14:textId="77777777" w:rsidR="00093162" w:rsidRPr="00384C4B" w:rsidRDefault="00093162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nterventional </w:t>
            </w:r>
          </w:p>
          <w:p w14:paraId="3C792276" w14:textId="77777777" w:rsidR="00BC2944" w:rsidRPr="00384C4B" w:rsidRDefault="00093162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Allocation: randomized</w:t>
            </w:r>
          </w:p>
          <w:p w14:paraId="011C0E8D" w14:textId="77777777" w:rsidR="00093162" w:rsidRPr="00384C4B" w:rsidRDefault="00093162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Intervention model: parallel assignment</w:t>
            </w:r>
          </w:p>
          <w:p w14:paraId="6C3BF191" w14:textId="77777777" w:rsidR="00093162" w:rsidRPr="00384C4B" w:rsidRDefault="00093162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sking: Outcome assessor blinding</w:t>
            </w:r>
          </w:p>
          <w:p w14:paraId="5C237B9A" w14:textId="1AA6554B" w:rsidR="00093162" w:rsidRPr="00384C4B" w:rsidRDefault="00093162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Primary purpose: prevention</w:t>
            </w:r>
          </w:p>
        </w:tc>
      </w:tr>
      <w:tr w:rsidR="00BC2944" w:rsidRPr="00384C4B" w14:paraId="214F5A04" w14:textId="77777777" w:rsidTr="00A13701">
        <w:trPr>
          <w:jc w:val="center"/>
        </w:trPr>
        <w:tc>
          <w:tcPr>
            <w:tcW w:w="1980" w:type="dxa"/>
            <w:vAlign w:val="center"/>
          </w:tcPr>
          <w:p w14:paraId="1B6C988E" w14:textId="275F5B86" w:rsidR="00BC2944" w:rsidRPr="00384C4B" w:rsidRDefault="00BC2944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 xml:space="preserve">Date </w:t>
            </w:r>
            <w:r w:rsidR="0065378C" w:rsidRPr="00384C4B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f First Enrolment</w:t>
            </w:r>
          </w:p>
        </w:tc>
        <w:tc>
          <w:tcPr>
            <w:tcW w:w="6316" w:type="dxa"/>
            <w:vAlign w:val="center"/>
          </w:tcPr>
          <w:p w14:paraId="30254831" w14:textId="3D931176" w:rsidR="00BC2944" w:rsidRPr="00384C4B" w:rsidRDefault="00093162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Expected on 1 March 2022</w:t>
            </w:r>
          </w:p>
        </w:tc>
      </w:tr>
      <w:tr w:rsidR="00BC2944" w:rsidRPr="00384C4B" w14:paraId="1D6BACF8" w14:textId="77777777" w:rsidTr="00A13701">
        <w:trPr>
          <w:jc w:val="center"/>
        </w:trPr>
        <w:tc>
          <w:tcPr>
            <w:tcW w:w="1980" w:type="dxa"/>
            <w:vAlign w:val="center"/>
          </w:tcPr>
          <w:p w14:paraId="7C3D199A" w14:textId="0A985990" w:rsidR="00BC2944" w:rsidRPr="00384C4B" w:rsidRDefault="00BC2944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Sample Size</w:t>
            </w:r>
          </w:p>
        </w:tc>
        <w:tc>
          <w:tcPr>
            <w:tcW w:w="6316" w:type="dxa"/>
            <w:vAlign w:val="center"/>
          </w:tcPr>
          <w:p w14:paraId="4F0C1418" w14:textId="0FAC54BC" w:rsidR="00BC2944" w:rsidRPr="00384C4B" w:rsidRDefault="00093162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480</w:t>
            </w:r>
          </w:p>
        </w:tc>
      </w:tr>
      <w:tr w:rsidR="00BC2944" w:rsidRPr="00384C4B" w14:paraId="159C6A71" w14:textId="77777777" w:rsidTr="00A13701">
        <w:trPr>
          <w:jc w:val="center"/>
        </w:trPr>
        <w:tc>
          <w:tcPr>
            <w:tcW w:w="1980" w:type="dxa"/>
            <w:vAlign w:val="center"/>
          </w:tcPr>
          <w:p w14:paraId="46D76E2D" w14:textId="417E4BE8" w:rsidR="00BC2944" w:rsidRPr="00384C4B" w:rsidRDefault="00BC2944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Recruitment Status</w:t>
            </w:r>
          </w:p>
        </w:tc>
        <w:tc>
          <w:tcPr>
            <w:tcW w:w="6316" w:type="dxa"/>
            <w:vAlign w:val="center"/>
          </w:tcPr>
          <w:p w14:paraId="51AA8425" w14:textId="3E919A33" w:rsidR="00BC2944" w:rsidRPr="00384C4B" w:rsidRDefault="00093162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Recruitment has not started</w:t>
            </w:r>
          </w:p>
        </w:tc>
      </w:tr>
      <w:tr w:rsidR="00BC2944" w:rsidRPr="00384C4B" w14:paraId="5196F870" w14:textId="77777777" w:rsidTr="00A13701">
        <w:trPr>
          <w:jc w:val="center"/>
        </w:trPr>
        <w:tc>
          <w:tcPr>
            <w:tcW w:w="1980" w:type="dxa"/>
            <w:vAlign w:val="center"/>
          </w:tcPr>
          <w:p w14:paraId="2CAC3337" w14:textId="093A4563" w:rsidR="00BC2944" w:rsidRPr="00384C4B" w:rsidRDefault="00BC2944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Primary Outcome(</w:t>
            </w:r>
            <w:r w:rsidR="0065378C" w:rsidRPr="00384C4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316" w:type="dxa"/>
            <w:vAlign w:val="center"/>
          </w:tcPr>
          <w:p w14:paraId="6C3C7893" w14:textId="638DE150" w:rsidR="00EF46F3" w:rsidRPr="00384C4B" w:rsidRDefault="00EF46F3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forced vital capacity (</w:t>
            </w:r>
            <w:r w:rsidRPr="00384C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which will be measured </w:t>
            </w:r>
          </w:p>
          <w:p w14:paraId="6535875D" w14:textId="7B8D81E9" w:rsidR="00BC2944" w:rsidRPr="00384C4B" w:rsidRDefault="00EF46F3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at baseline</w:t>
            </w:r>
            <w:r w:rsidRPr="00384C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，</w:t>
            </w:r>
            <w:r w:rsidRPr="00384C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months, and 6 months)</w:t>
            </w:r>
          </w:p>
        </w:tc>
      </w:tr>
      <w:tr w:rsidR="00BC2944" w:rsidRPr="00384C4B" w14:paraId="2C9A23A6" w14:textId="77777777" w:rsidTr="00A13701">
        <w:trPr>
          <w:jc w:val="center"/>
        </w:trPr>
        <w:tc>
          <w:tcPr>
            <w:tcW w:w="1980" w:type="dxa"/>
            <w:vAlign w:val="center"/>
          </w:tcPr>
          <w:p w14:paraId="27C5D1FB" w14:textId="738553CE" w:rsidR="00BC2944" w:rsidRPr="00384C4B" w:rsidRDefault="00BC2944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Key Secondary Outcomes</w:t>
            </w:r>
          </w:p>
        </w:tc>
        <w:tc>
          <w:tcPr>
            <w:tcW w:w="6316" w:type="dxa"/>
            <w:vAlign w:val="center"/>
          </w:tcPr>
          <w:p w14:paraId="7707A850" w14:textId="4F302C43" w:rsidR="00BC2944" w:rsidRPr="00384C4B" w:rsidRDefault="00EF46F3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(1) forced expiratory volume in 1 sec</w:t>
            </w:r>
          </w:p>
          <w:p w14:paraId="05BB9FF6" w14:textId="77777777" w:rsidR="00EF46F3" w:rsidRPr="00384C4B" w:rsidRDefault="00EF46F3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 xml:space="preserve">(2) FEV1/FVC </w:t>
            </w:r>
          </w:p>
          <w:p w14:paraId="490068DA" w14:textId="77777777" w:rsidR="00EF46F3" w:rsidRPr="00384C4B" w:rsidRDefault="00EF46F3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(3)</w:t>
            </w:r>
            <w:bookmarkStart w:id="4" w:name="OLE_LINK1077"/>
            <w:bookmarkStart w:id="5" w:name="OLE_LINK1076"/>
            <w:r w:rsidRPr="00384C4B">
              <w:rPr>
                <w:rFonts w:ascii="Times New Roman" w:hAnsi="Times New Roman" w:cs="Times New Roman"/>
                <w:sz w:val="16"/>
                <w:szCs w:val="16"/>
              </w:rPr>
              <w:t xml:space="preserve"> vital capacity</w:t>
            </w:r>
            <w:bookmarkEnd w:id="4"/>
            <w:bookmarkEnd w:id="5"/>
          </w:p>
          <w:p w14:paraId="359F058E" w14:textId="77777777" w:rsidR="00EF46F3" w:rsidRPr="00384C4B" w:rsidRDefault="00EF46F3" w:rsidP="00725D1D">
            <w:pPr>
              <w:jc w:val="both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 xml:space="preserve">(4) </w:t>
            </w:r>
            <w:r w:rsidRPr="00384C4B">
              <w:rPr>
                <w:rFonts w:ascii="Times New Roman" w:eastAsia="DengXian" w:hAnsi="Times New Roman" w:cs="Times New Roman"/>
                <w:sz w:val="16"/>
                <w:szCs w:val="16"/>
              </w:rPr>
              <w:t>maximal voluntary ventilation</w:t>
            </w:r>
          </w:p>
          <w:p w14:paraId="6B15563C" w14:textId="459B8D6E" w:rsidR="00EF46F3" w:rsidRPr="00384C4B" w:rsidRDefault="00EF46F3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84C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ch will be measured at baseline</w:t>
            </w:r>
            <w:r w:rsidRPr="00384C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，</w:t>
            </w:r>
            <w:r w:rsidRPr="00384C4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months, and 6 months)</w:t>
            </w:r>
          </w:p>
        </w:tc>
      </w:tr>
      <w:tr w:rsidR="0065378C" w:rsidRPr="00384C4B" w14:paraId="1BFC521B" w14:textId="77777777" w:rsidTr="00A13701">
        <w:trPr>
          <w:jc w:val="center"/>
        </w:trPr>
        <w:tc>
          <w:tcPr>
            <w:tcW w:w="1980" w:type="dxa"/>
            <w:vAlign w:val="center"/>
          </w:tcPr>
          <w:p w14:paraId="4E00E9F5" w14:textId="6FE767A4" w:rsidR="0065378C" w:rsidRPr="00384C4B" w:rsidRDefault="0065378C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Ethics Review</w:t>
            </w:r>
          </w:p>
        </w:tc>
        <w:tc>
          <w:tcPr>
            <w:tcW w:w="6316" w:type="dxa"/>
            <w:vAlign w:val="center"/>
          </w:tcPr>
          <w:p w14:paraId="21688130" w14:textId="77777777" w:rsidR="00EF46F3" w:rsidRPr="00384C4B" w:rsidRDefault="00EF46F3" w:rsidP="00725D1D">
            <w:pPr>
              <w:jc w:val="both"/>
              <w:rPr>
                <w:sz w:val="16"/>
                <w:szCs w:val="16"/>
              </w:rPr>
            </w:pPr>
            <w:r w:rsidRPr="00384C4B">
              <w:rPr>
                <w:rFonts w:ascii="TkqttgAdvTTb5929f4c" w:hAnsi="TkqttgAdvTTb5929f4c"/>
                <w:color w:val="000000"/>
                <w:sz w:val="16"/>
                <w:szCs w:val="16"/>
              </w:rPr>
              <w:t xml:space="preserve">1. Status: Approved </w:t>
            </w:r>
          </w:p>
          <w:p w14:paraId="4130D099" w14:textId="3C61F615" w:rsidR="00EF46F3" w:rsidRPr="00384C4B" w:rsidRDefault="00EF46F3" w:rsidP="00725D1D">
            <w:pPr>
              <w:jc w:val="both"/>
              <w:rPr>
                <w:sz w:val="16"/>
                <w:szCs w:val="16"/>
              </w:rPr>
            </w:pPr>
            <w:r w:rsidRPr="00384C4B">
              <w:rPr>
                <w:rFonts w:ascii="TkqttgAdvTTb5929f4c" w:hAnsi="TkqttgAdvTTb5929f4c"/>
                <w:color w:val="000000"/>
                <w:sz w:val="16"/>
                <w:szCs w:val="16"/>
              </w:rPr>
              <w:t xml:space="preserve">2. Date of approval: </w:t>
            </w:r>
            <w:r w:rsidR="00A45D2D" w:rsidRPr="00384C4B">
              <w:rPr>
                <w:rFonts w:ascii="TkqttgAdvTTb5929f4c" w:hAnsi="TkqttgAdvTTb5929f4c"/>
                <w:color w:val="000000"/>
                <w:sz w:val="16"/>
                <w:szCs w:val="16"/>
              </w:rPr>
              <w:t>1 January 2020</w:t>
            </w:r>
            <w:r w:rsidRPr="00384C4B">
              <w:rPr>
                <w:rFonts w:ascii="TkqttgAdvTTb5929f4c" w:hAnsi="TkqttgAdvTTb5929f4c"/>
                <w:color w:val="000000"/>
                <w:sz w:val="16"/>
                <w:szCs w:val="16"/>
              </w:rPr>
              <w:t xml:space="preserve"> </w:t>
            </w:r>
          </w:p>
          <w:p w14:paraId="141C47D4" w14:textId="21176DC8" w:rsidR="0065378C" w:rsidRPr="00384C4B" w:rsidRDefault="00EF46F3" w:rsidP="00725D1D">
            <w:pPr>
              <w:jc w:val="both"/>
              <w:rPr>
                <w:rFonts w:ascii="TkqttgAdvTTb5929f4c" w:hAnsi="TkqttgAdvTTb5929f4c" w:hint="eastAsia"/>
                <w:color w:val="000000"/>
                <w:sz w:val="16"/>
                <w:szCs w:val="16"/>
              </w:rPr>
            </w:pPr>
            <w:r w:rsidRPr="00384C4B">
              <w:rPr>
                <w:rFonts w:ascii="TkqttgAdvTTb5929f4c" w:hAnsi="TkqttgAdvTTb5929f4c"/>
                <w:color w:val="000000"/>
                <w:sz w:val="16"/>
                <w:szCs w:val="16"/>
              </w:rPr>
              <w:t xml:space="preserve">3. Name and contact details of Ethics committee: </w:t>
            </w:r>
            <w:r w:rsidR="00A45D2D" w:rsidRPr="00384C4B">
              <w:rPr>
                <w:rFonts w:ascii="TkqttgAdvTTb5929f4c" w:hAnsi="TkqttgAdvTTb5929f4c"/>
                <w:color w:val="000000"/>
                <w:sz w:val="16"/>
                <w:szCs w:val="16"/>
              </w:rPr>
              <w:t xml:space="preserve">Ethics Committee for Human Experimental Scientific Research of Shanghai Institute of Physical Education </w:t>
            </w:r>
            <w:r w:rsidR="00A45D2D" w:rsidRPr="00384C4B">
              <w:rPr>
                <w:rFonts w:ascii="TkqttgAdvTTb5929f4c" w:hAnsi="TkqttgAdvTTb5929f4c" w:hint="eastAsia"/>
                <w:color w:val="000000"/>
                <w:sz w:val="16"/>
                <w:szCs w:val="16"/>
              </w:rPr>
              <w:t>(</w:t>
            </w:r>
            <w:r w:rsidR="00A45D2D" w:rsidRPr="00384C4B">
              <w:rPr>
                <w:rFonts w:ascii="TkqttgAdvTTb5929f4c" w:hAnsi="TkqttgAdvTTb5929f4c"/>
                <w:color w:val="000000"/>
                <w:sz w:val="16"/>
                <w:szCs w:val="16"/>
              </w:rPr>
              <w:t>registration number 102772020RT039</w:t>
            </w:r>
            <w:r w:rsidR="00A45D2D" w:rsidRPr="00384C4B">
              <w:rPr>
                <w:rFonts w:ascii="TkqttgAdvTTb5929f4c" w:hAnsi="TkqttgAdvTTb5929f4c" w:hint="eastAsia"/>
                <w:color w:val="000000"/>
                <w:sz w:val="16"/>
                <w:szCs w:val="16"/>
              </w:rPr>
              <w:t>)</w:t>
            </w:r>
            <w:r w:rsidR="00A45D2D" w:rsidRPr="00384C4B">
              <w:rPr>
                <w:rFonts w:ascii="TkqttgAdvTTb5929f4c" w:hAnsi="TkqttgAdvTTb5929f4c"/>
                <w:color w:val="000000"/>
                <w:sz w:val="16"/>
                <w:szCs w:val="16"/>
              </w:rPr>
              <w:t>, lunli@sus.edu.cn</w:t>
            </w:r>
          </w:p>
        </w:tc>
      </w:tr>
      <w:tr w:rsidR="0065378C" w:rsidRPr="00384C4B" w14:paraId="0AFFEF6A" w14:textId="77777777" w:rsidTr="00A13701">
        <w:trPr>
          <w:jc w:val="center"/>
        </w:trPr>
        <w:tc>
          <w:tcPr>
            <w:tcW w:w="1980" w:type="dxa"/>
            <w:vAlign w:val="center"/>
          </w:tcPr>
          <w:p w14:paraId="02D0149B" w14:textId="5C43B359" w:rsidR="0065378C" w:rsidRPr="00384C4B" w:rsidRDefault="0065378C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Completion date</w:t>
            </w:r>
          </w:p>
        </w:tc>
        <w:tc>
          <w:tcPr>
            <w:tcW w:w="6316" w:type="dxa"/>
            <w:vAlign w:val="center"/>
          </w:tcPr>
          <w:p w14:paraId="03B32786" w14:textId="698E90A0" w:rsidR="0065378C" w:rsidRPr="00384C4B" w:rsidRDefault="0058617F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1 July 2024</w:t>
            </w:r>
          </w:p>
        </w:tc>
      </w:tr>
      <w:tr w:rsidR="0065378C" w:rsidRPr="00384C4B" w14:paraId="6BEF584F" w14:textId="77777777" w:rsidTr="00A13701">
        <w:trPr>
          <w:jc w:val="center"/>
        </w:trPr>
        <w:tc>
          <w:tcPr>
            <w:tcW w:w="1980" w:type="dxa"/>
            <w:vAlign w:val="center"/>
          </w:tcPr>
          <w:p w14:paraId="58DCC073" w14:textId="5136B78D" w:rsidR="0065378C" w:rsidRPr="00384C4B" w:rsidRDefault="0065378C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Summary Results</w:t>
            </w:r>
          </w:p>
        </w:tc>
        <w:tc>
          <w:tcPr>
            <w:tcW w:w="6316" w:type="dxa"/>
            <w:vAlign w:val="center"/>
          </w:tcPr>
          <w:p w14:paraId="27CFDA1D" w14:textId="49DD2B2E" w:rsidR="0065378C" w:rsidRPr="00384C4B" w:rsidRDefault="00A45D2D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Not applicable: protocol</w:t>
            </w:r>
          </w:p>
        </w:tc>
      </w:tr>
      <w:tr w:rsidR="0065378C" w:rsidRPr="00384C4B" w14:paraId="2BEE9E26" w14:textId="77777777" w:rsidTr="00A13701">
        <w:trPr>
          <w:jc w:val="center"/>
        </w:trPr>
        <w:tc>
          <w:tcPr>
            <w:tcW w:w="1980" w:type="dxa"/>
            <w:vAlign w:val="center"/>
          </w:tcPr>
          <w:p w14:paraId="2069A0B4" w14:textId="08247D6F" w:rsidR="0065378C" w:rsidRPr="00384C4B" w:rsidRDefault="0065378C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IPD sharing statement</w:t>
            </w:r>
          </w:p>
        </w:tc>
        <w:tc>
          <w:tcPr>
            <w:tcW w:w="6316" w:type="dxa"/>
            <w:vAlign w:val="center"/>
          </w:tcPr>
          <w:p w14:paraId="0F46D88F" w14:textId="6EAB39DF" w:rsidR="0065378C" w:rsidRPr="00384C4B" w:rsidRDefault="00A45D2D" w:rsidP="00725D1D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84C4B">
              <w:rPr>
                <w:rFonts w:ascii="Times New Roman" w:hAnsi="Times New Roman" w:cs="Times New Roman"/>
                <w:sz w:val="16"/>
                <w:szCs w:val="16"/>
              </w:rPr>
              <w:t xml:space="preserve">The datasets used or </w:t>
            </w:r>
            <w:proofErr w:type="spellStart"/>
            <w:r w:rsidRPr="00384C4B">
              <w:rPr>
                <w:rFonts w:ascii="Times New Roman" w:hAnsi="Times New Roman" w:cs="Times New Roman"/>
                <w:sz w:val="16"/>
                <w:szCs w:val="16"/>
              </w:rPr>
              <w:t>analysed</w:t>
            </w:r>
            <w:proofErr w:type="spellEnd"/>
            <w:r w:rsidRPr="00384C4B">
              <w:rPr>
                <w:rFonts w:ascii="Times New Roman" w:hAnsi="Times New Roman" w:cs="Times New Roman"/>
                <w:sz w:val="16"/>
                <w:szCs w:val="16"/>
              </w:rPr>
              <w:t xml:space="preserve"> in the study can be obtained from the corresponding author upon completion of the study.</w:t>
            </w:r>
          </w:p>
        </w:tc>
      </w:tr>
    </w:tbl>
    <w:p w14:paraId="42E5FCC1" w14:textId="77777777" w:rsidR="00BC2944" w:rsidRDefault="00BC2944">
      <w:bookmarkStart w:id="6" w:name="_GoBack"/>
      <w:bookmarkEnd w:id="6"/>
    </w:p>
    <w:sectPr w:rsidR="00BC29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4CC733" w14:textId="77777777" w:rsidR="0040563F" w:rsidRDefault="0040563F" w:rsidP="00BC2944">
      <w:r>
        <w:separator/>
      </w:r>
    </w:p>
  </w:endnote>
  <w:endnote w:type="continuationSeparator" w:id="0">
    <w:p w14:paraId="685527CA" w14:textId="77777777" w:rsidR="0040563F" w:rsidRDefault="0040563F" w:rsidP="00BC29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kqttgAdvTTb5929f4c">
    <w:altName w:val="Cambria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C2C191" w14:textId="77777777" w:rsidR="0040563F" w:rsidRDefault="0040563F" w:rsidP="00BC2944">
      <w:r>
        <w:separator/>
      </w:r>
    </w:p>
  </w:footnote>
  <w:footnote w:type="continuationSeparator" w:id="0">
    <w:p w14:paraId="29F8C136" w14:textId="77777777" w:rsidR="0040563F" w:rsidRDefault="0040563F" w:rsidP="00BC29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5E5"/>
    <w:rsid w:val="00093162"/>
    <w:rsid w:val="00096D3E"/>
    <w:rsid w:val="00343692"/>
    <w:rsid w:val="00384C4B"/>
    <w:rsid w:val="0040563F"/>
    <w:rsid w:val="0058617F"/>
    <w:rsid w:val="006025E5"/>
    <w:rsid w:val="0065378C"/>
    <w:rsid w:val="00691046"/>
    <w:rsid w:val="00725D1D"/>
    <w:rsid w:val="008727C0"/>
    <w:rsid w:val="008F598F"/>
    <w:rsid w:val="00A13701"/>
    <w:rsid w:val="00A45D2D"/>
    <w:rsid w:val="00BC2944"/>
    <w:rsid w:val="00C36155"/>
    <w:rsid w:val="00DB09B4"/>
    <w:rsid w:val="00EF4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FDA245B"/>
  <w15:chartTrackingRefBased/>
  <w15:docId w15:val="{3F366213-A3C9-4493-A4EB-26BF37DBB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3162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294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29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294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2944"/>
    <w:rPr>
      <w:sz w:val="18"/>
      <w:szCs w:val="18"/>
    </w:rPr>
  </w:style>
  <w:style w:type="table" w:styleId="a7">
    <w:name w:val="Table Grid"/>
    <w:basedOn w:val="a1"/>
    <w:uiPriority w:val="39"/>
    <w:rsid w:val="00BC29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65378C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65378C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8F598F"/>
    <w:rPr>
      <w:color w:val="954F72" w:themeColor="followedHyperlink"/>
      <w:u w:val="single"/>
    </w:rPr>
  </w:style>
  <w:style w:type="character" w:customStyle="1" w:styleId="15">
    <w:name w:val="15"/>
    <w:basedOn w:val="a0"/>
    <w:qFormat/>
    <w:rsid w:val="00096D3E"/>
    <w:rPr>
      <w:rFonts w:ascii="Times New Roman" w:hAnsi="Times New Roman" w:cs="Times New Roman" w:hint="default"/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28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56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2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58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2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06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71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16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54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31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55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46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72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2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41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3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14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7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87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97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48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21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73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98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21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75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34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094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57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24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16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05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8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69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97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32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5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10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79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F817ECA-AFBD-FE41-9980-19336ECF42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</TotalTime>
  <Pages>2</Pages>
  <Words>420</Words>
  <Characters>2400</Characters>
  <Application>Microsoft Office Word</Application>
  <DocSecurity>0</DocSecurity>
  <Lines>20</Lines>
  <Paragraphs>5</Paragraphs>
  <ScaleCrop>false</ScaleCrop>
  <Company/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man weng</dc:creator>
  <cp:keywords/>
  <dc:description/>
  <cp:lastModifiedBy>李 文龙</cp:lastModifiedBy>
  <cp:revision>6</cp:revision>
  <dcterms:created xsi:type="dcterms:W3CDTF">2021-10-26T01:14:00Z</dcterms:created>
  <dcterms:modified xsi:type="dcterms:W3CDTF">2021-11-16T07:14:00Z</dcterms:modified>
</cp:coreProperties>
</file>